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4177A" w14:textId="77777777" w:rsidR="0023315B" w:rsidRPr="004E3306" w:rsidRDefault="004E3306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B267BB" w:rsidRPr="004E3306">
        <w:rPr>
          <w:rFonts w:ascii="Times New Roman" w:hAnsi="Times New Roman" w:cs="Times New Roman"/>
          <w:b/>
          <w:bCs/>
          <w:sz w:val="24"/>
          <w:szCs w:val="24"/>
        </w:rPr>
        <w:t xml:space="preserve">S1 Table-A detailed search terms </w:t>
      </w:r>
      <w:r w:rsidRPr="004E3306">
        <w:rPr>
          <w:rFonts w:ascii="Times New Roman" w:hAnsi="Times New Roman" w:cs="Times New Roman"/>
          <w:b/>
          <w:bCs/>
          <w:sz w:val="24"/>
          <w:szCs w:val="24"/>
        </w:rPr>
        <w:t>as per searched electronic databases</w:t>
      </w:r>
    </w:p>
    <w:p w14:paraId="5F4815C4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574"/>
        <w:gridCol w:w="5578"/>
        <w:gridCol w:w="1702"/>
        <w:gridCol w:w="9"/>
      </w:tblGrid>
      <w:tr w:rsidR="004E3306" w:rsidRPr="004E3306" w14:paraId="73924006" w14:textId="77777777" w:rsidTr="00201399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6B77F22B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Title</w:t>
            </w:r>
          </w:p>
        </w:tc>
      </w:tr>
      <w:tr w:rsidR="004E3306" w:rsidRPr="004E3306" w14:paraId="6AD304FF" w14:textId="77777777" w:rsidTr="00201399">
        <w:trPr>
          <w:gridAfter w:val="1"/>
          <w:wAfter w:w="9" w:type="dxa"/>
        </w:trPr>
        <w:tc>
          <w:tcPr>
            <w:tcW w:w="977" w:type="dxa"/>
            <w:tcBorders>
              <w:bottom w:val="single" w:sz="4" w:space="0" w:color="auto"/>
            </w:tcBorders>
          </w:tcPr>
          <w:p w14:paraId="4CAF0F4E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Database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72EAF72E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5711" w:type="dxa"/>
            <w:tcBorders>
              <w:bottom w:val="single" w:sz="4" w:space="0" w:color="auto"/>
            </w:tcBorders>
          </w:tcPr>
          <w:p w14:paraId="3B19835E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Search Query</w:t>
            </w:r>
          </w:p>
        </w:tc>
        <w:tc>
          <w:tcPr>
            <w:tcW w:w="1741" w:type="dxa"/>
            <w:tcBorders>
              <w:bottom w:val="single" w:sz="4" w:space="0" w:color="auto"/>
            </w:tcBorders>
          </w:tcPr>
          <w:p w14:paraId="5CD1771A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4E3306" w:rsidRPr="004E3306" w14:paraId="3B0F1BA1" w14:textId="77777777" w:rsidTr="00201399">
        <w:tc>
          <w:tcPr>
            <w:tcW w:w="9016" w:type="dxa"/>
            <w:gridSpan w:val="5"/>
            <w:tcBorders>
              <w:bottom w:val="single" w:sz="4" w:space="0" w:color="auto"/>
            </w:tcBorders>
          </w:tcPr>
          <w:p w14:paraId="3C73A1B3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PUBMED (Data as on 06-02-2023)</w:t>
            </w:r>
          </w:p>
        </w:tc>
      </w:tr>
      <w:tr w:rsidR="004E3306" w:rsidRPr="004E3306" w14:paraId="1141E195" w14:textId="77777777" w:rsidTr="00201399">
        <w:trPr>
          <w:gridAfter w:val="1"/>
          <w:wAfter w:w="9" w:type="dxa"/>
        </w:trPr>
        <w:tc>
          <w:tcPr>
            <w:tcW w:w="977" w:type="dxa"/>
            <w:vMerge w:val="restart"/>
            <w:shd w:val="clear" w:color="auto" w:fill="FFFFFF" w:themeFill="background1"/>
          </w:tcPr>
          <w:p w14:paraId="4DA3D3E4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8" w:type="dxa"/>
            <w:shd w:val="clear" w:color="auto" w:fill="FFFFFF" w:themeFill="background1"/>
          </w:tcPr>
          <w:p w14:paraId="2104BAF4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5711" w:type="dxa"/>
            <w:shd w:val="clear" w:color="auto" w:fill="auto"/>
          </w:tcPr>
          <w:p w14:paraId="4D84F669" w14:textId="77777777" w:rsidR="004E3306" w:rsidRPr="004E3306" w:rsidRDefault="004E3306" w:rsidP="0020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6">
              <w:rPr>
                <w:rFonts w:ascii="Times New Roman" w:hAnsi="Times New Roman" w:cs="Times New Roman"/>
                <w:sz w:val="24"/>
                <w:szCs w:val="24"/>
              </w:rPr>
              <w:t>"</w:t>
            </w:r>
            <w:proofErr w:type="spellStart"/>
            <w:r w:rsidRPr="004E3306">
              <w:rPr>
                <w:rFonts w:ascii="Times New Roman" w:hAnsi="Times New Roman" w:cs="Times New Roman"/>
                <w:sz w:val="24"/>
                <w:szCs w:val="24"/>
              </w:rPr>
              <w:t>pregnan</w:t>
            </w:r>
            <w:proofErr w:type="spellEnd"/>
            <w:r w:rsidRPr="004E3306">
              <w:rPr>
                <w:rFonts w:ascii="Times New Roman" w:hAnsi="Times New Roman" w:cs="Times New Roman"/>
                <w:sz w:val="24"/>
                <w:szCs w:val="24"/>
              </w:rPr>
              <w:t>*"[Title/Abstract] OR "pregnant women"[Title/Abstract] OR "antenatal"[Title/Abstract] OR "</w:t>
            </w:r>
            <w:proofErr w:type="spellStart"/>
            <w:r w:rsidRPr="004E3306">
              <w:rPr>
                <w:rFonts w:ascii="Times New Roman" w:hAnsi="Times New Roman" w:cs="Times New Roman"/>
                <w:sz w:val="24"/>
                <w:szCs w:val="24"/>
              </w:rPr>
              <w:t>anc</w:t>
            </w:r>
            <w:proofErr w:type="spellEnd"/>
            <w:r w:rsidRPr="004E3306">
              <w:rPr>
                <w:rFonts w:ascii="Times New Roman" w:hAnsi="Times New Roman" w:cs="Times New Roman"/>
                <w:sz w:val="24"/>
                <w:szCs w:val="24"/>
              </w:rPr>
              <w:t>"[Title/Abstract]</w:t>
            </w:r>
          </w:p>
          <w:p w14:paraId="00EDF6D6" w14:textId="77777777" w:rsidR="004E3306" w:rsidRPr="004E3306" w:rsidRDefault="004E3306" w:rsidP="002013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41" w:type="dxa"/>
            <w:shd w:val="clear" w:color="auto" w:fill="FFFFFF" w:themeFill="background1"/>
          </w:tcPr>
          <w:p w14:paraId="4423174E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620,091</w:t>
            </w:r>
          </w:p>
        </w:tc>
      </w:tr>
      <w:tr w:rsidR="004E3306" w:rsidRPr="004E3306" w14:paraId="0311EEEA" w14:textId="77777777" w:rsidTr="00201399">
        <w:trPr>
          <w:gridAfter w:val="1"/>
          <w:wAfter w:w="9" w:type="dxa"/>
        </w:trPr>
        <w:tc>
          <w:tcPr>
            <w:tcW w:w="977" w:type="dxa"/>
            <w:vMerge/>
          </w:tcPr>
          <w:p w14:paraId="2777D2B1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8" w:type="dxa"/>
          </w:tcPr>
          <w:p w14:paraId="3ADAA7AB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5711" w:type="dxa"/>
            <w:shd w:val="clear" w:color="auto" w:fill="FFFFFF" w:themeFill="background1"/>
          </w:tcPr>
          <w:p w14:paraId="715F1D04" w14:textId="77777777" w:rsidR="004E3306" w:rsidRPr="004E3306" w:rsidRDefault="004E3306" w:rsidP="0020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6">
              <w:rPr>
                <w:rFonts w:ascii="Times New Roman" w:hAnsi="Times New Roman" w:cs="Times New Roman"/>
                <w:sz w:val="24"/>
                <w:szCs w:val="24"/>
              </w:rPr>
              <w:t>"birth preparedness"[Title/Abstract] OR "preparedness"[Title/Abstract] OR "preparing for birth"[Title/Abstract] OR "emergency preparedness"[Title/Abstract] OR "birth plan"[Title/Abstract]</w:t>
            </w:r>
          </w:p>
          <w:p w14:paraId="68E910BF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41" w:type="dxa"/>
          </w:tcPr>
          <w:p w14:paraId="5034579C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20,978</w:t>
            </w:r>
          </w:p>
        </w:tc>
      </w:tr>
      <w:tr w:rsidR="004E3306" w:rsidRPr="004E3306" w14:paraId="3818F4A6" w14:textId="77777777" w:rsidTr="00201399">
        <w:trPr>
          <w:gridAfter w:val="1"/>
          <w:wAfter w:w="9" w:type="dxa"/>
        </w:trPr>
        <w:tc>
          <w:tcPr>
            <w:tcW w:w="977" w:type="dxa"/>
            <w:vMerge/>
          </w:tcPr>
          <w:p w14:paraId="6207486B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8" w:type="dxa"/>
          </w:tcPr>
          <w:p w14:paraId="4C7220AA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5711" w:type="dxa"/>
            <w:shd w:val="clear" w:color="auto" w:fill="auto"/>
          </w:tcPr>
          <w:p w14:paraId="515C0AE6" w14:textId="77777777" w:rsidR="004E3306" w:rsidRPr="004E3306" w:rsidRDefault="004E3306" w:rsidP="0020139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E3306">
              <w:rPr>
                <w:rFonts w:ascii="Times New Roman" w:hAnsi="Times New Roman" w:cs="Times New Roman"/>
                <w:sz w:val="24"/>
                <w:szCs w:val="24"/>
              </w:rPr>
              <w:t>"danger signs"[Title/Abstract] OR "readiness"[Title/Abstract] OR (("recognisable"[All Fields] OR "recognise"[All Fields] OR "recognised"[All Fields] OR "recognises"[All Fields] OR "recognising"[All Fields] OR "recognize"[All Fields] OR "recognized"[All Fields] OR "recognizes"[All Fields] OR "recognizing"[All Fields]) AND "danger sign"[Title/Abstract]) OR "obstetric complication"[Title/Abstract] OR "pregnancy complication"[Title/Abstract] OR "obstetric danger sign"[Title/Abstract] OR "maternal complications"[Title/Abstract] OR "maternal health"[Title/Abstract] OR "newborn health"[Title/Abstract]</w:t>
            </w:r>
          </w:p>
          <w:p w14:paraId="531AFE08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41" w:type="dxa"/>
          </w:tcPr>
          <w:p w14:paraId="4D906900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39,433</w:t>
            </w:r>
          </w:p>
        </w:tc>
      </w:tr>
      <w:tr w:rsidR="004E3306" w:rsidRPr="004E3306" w14:paraId="7E743AC5" w14:textId="77777777" w:rsidTr="00201399">
        <w:trPr>
          <w:gridAfter w:val="1"/>
          <w:wAfter w:w="9" w:type="dxa"/>
        </w:trPr>
        <w:tc>
          <w:tcPr>
            <w:tcW w:w="977" w:type="dxa"/>
            <w:vMerge/>
          </w:tcPr>
          <w:p w14:paraId="306E615E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8" w:type="dxa"/>
          </w:tcPr>
          <w:p w14:paraId="159A1D8E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5711" w:type="dxa"/>
          </w:tcPr>
          <w:p w14:paraId="546C9239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1 AND #2 AND #3</w:t>
            </w:r>
          </w:p>
        </w:tc>
        <w:tc>
          <w:tcPr>
            <w:tcW w:w="1741" w:type="dxa"/>
          </w:tcPr>
          <w:p w14:paraId="6432730A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276</w:t>
            </w:r>
          </w:p>
        </w:tc>
      </w:tr>
    </w:tbl>
    <w:p w14:paraId="4BFF863C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p w14:paraId="24CD9094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p w14:paraId="7D303D00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p w14:paraId="3EA134E4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p w14:paraId="4976ED76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p w14:paraId="7280B183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p w14:paraId="4E26F323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p w14:paraId="474A6BFE" w14:textId="77777777" w:rsidR="004E3306" w:rsidRPr="004E3306" w:rsidRDefault="004E330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510"/>
        <w:gridCol w:w="5640"/>
        <w:gridCol w:w="1704"/>
        <w:gridCol w:w="9"/>
      </w:tblGrid>
      <w:tr w:rsidR="004E3306" w:rsidRPr="004E3306" w14:paraId="4A601337" w14:textId="77777777" w:rsidTr="00201399"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0D1DC6CB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Title</w:t>
            </w:r>
          </w:p>
        </w:tc>
      </w:tr>
      <w:tr w:rsidR="004E3306" w:rsidRPr="004E3306" w14:paraId="57B0F75D" w14:textId="77777777" w:rsidTr="00201399">
        <w:trPr>
          <w:gridAfter w:val="1"/>
          <w:wAfter w:w="9" w:type="dxa"/>
        </w:trPr>
        <w:tc>
          <w:tcPr>
            <w:tcW w:w="996" w:type="dxa"/>
            <w:tcBorders>
              <w:bottom w:val="single" w:sz="4" w:space="0" w:color="auto"/>
            </w:tcBorders>
          </w:tcPr>
          <w:p w14:paraId="62CE0B08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Database</w:t>
            </w:r>
          </w:p>
        </w:tc>
        <w:tc>
          <w:tcPr>
            <w:tcW w:w="460" w:type="dxa"/>
            <w:tcBorders>
              <w:bottom w:val="single" w:sz="4" w:space="0" w:color="auto"/>
            </w:tcBorders>
          </w:tcPr>
          <w:p w14:paraId="158A1AE2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5822" w:type="dxa"/>
            <w:tcBorders>
              <w:bottom w:val="single" w:sz="4" w:space="0" w:color="auto"/>
            </w:tcBorders>
          </w:tcPr>
          <w:p w14:paraId="6E3615EF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earch Query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2BF456C1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4E3306" w:rsidRPr="004E3306" w14:paraId="38924DD2" w14:textId="77777777" w:rsidTr="00201399"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3B0E8F0A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PROQUEST  (Data as on 06-02-2023</w:t>
            </w:r>
          </w:p>
        </w:tc>
      </w:tr>
      <w:tr w:rsidR="004E3306" w:rsidRPr="004E3306" w14:paraId="0EBC936E" w14:textId="77777777" w:rsidTr="00201399">
        <w:trPr>
          <w:gridAfter w:val="1"/>
          <w:wAfter w:w="9" w:type="dxa"/>
        </w:trPr>
        <w:tc>
          <w:tcPr>
            <w:tcW w:w="996" w:type="dxa"/>
            <w:vMerge w:val="restart"/>
          </w:tcPr>
          <w:p w14:paraId="5FC04D4D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0" w:type="dxa"/>
          </w:tcPr>
          <w:p w14:paraId="6F625EE8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5822" w:type="dxa"/>
          </w:tcPr>
          <w:p w14:paraId="2BDFE59D" w14:textId="77777777" w:rsidR="004E3306" w:rsidRPr="004E3306" w:rsidRDefault="00000000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4" w:history="1"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pregnan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*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pregnant wome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antenatal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anc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)</w:t>
              </w:r>
            </w:hyperlink>
          </w:p>
          <w:p w14:paraId="47789146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39" w:type="dxa"/>
          </w:tcPr>
          <w:p w14:paraId="776A1114" w14:textId="77777777" w:rsidR="004E3306" w:rsidRPr="004E3306" w:rsidRDefault="00000000" w:rsidP="00201399">
            <w:pPr>
              <w:spacing w:after="315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5" w:history="1">
              <w:r w:rsidR="004E3306" w:rsidRPr="004E3306">
                <w:rPr>
                  <w:rStyle w:val="Strong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124,342</w:t>
              </w:r>
            </w:hyperlink>
          </w:p>
          <w:p w14:paraId="3B1E26A0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4E3306" w:rsidRPr="004E3306" w14:paraId="16BD3B9C" w14:textId="77777777" w:rsidTr="00201399">
        <w:trPr>
          <w:gridAfter w:val="1"/>
          <w:wAfter w:w="9" w:type="dxa"/>
        </w:trPr>
        <w:tc>
          <w:tcPr>
            <w:tcW w:w="996" w:type="dxa"/>
            <w:vMerge/>
          </w:tcPr>
          <w:p w14:paraId="7370AB7D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0" w:type="dxa"/>
          </w:tcPr>
          <w:p w14:paraId="446FD405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5822" w:type="dxa"/>
          </w:tcPr>
          <w:p w14:paraId="1125962A" w14:textId="77777777" w:rsidR="004E3306" w:rsidRPr="004E3306" w:rsidRDefault="00000000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6" w:history="1"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birth prepared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prepared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preparing for birth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emergency prepared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birth plan)</w:t>
              </w:r>
            </w:hyperlink>
          </w:p>
          <w:p w14:paraId="69FE94A2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39" w:type="dxa"/>
          </w:tcPr>
          <w:p w14:paraId="669900B6" w14:textId="77777777" w:rsidR="004E3306" w:rsidRPr="004E3306" w:rsidRDefault="00000000" w:rsidP="002013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7" w:history="1">
              <w:r w:rsidR="004E3306" w:rsidRPr="004E3306">
                <w:rPr>
                  <w:rStyle w:val="Strong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29,912</w:t>
              </w:r>
            </w:hyperlink>
          </w:p>
        </w:tc>
      </w:tr>
      <w:tr w:rsidR="004E3306" w:rsidRPr="004E3306" w14:paraId="540CD092" w14:textId="77777777" w:rsidTr="00201399">
        <w:trPr>
          <w:gridAfter w:val="1"/>
          <w:wAfter w:w="9" w:type="dxa"/>
        </w:trPr>
        <w:tc>
          <w:tcPr>
            <w:tcW w:w="996" w:type="dxa"/>
            <w:vMerge/>
          </w:tcPr>
          <w:p w14:paraId="74A47BF4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0" w:type="dxa"/>
          </w:tcPr>
          <w:p w14:paraId="653426E4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5822" w:type="dxa"/>
          </w:tcPr>
          <w:p w14:paraId="1CC4DE5C" w14:textId="77777777" w:rsidR="004E3306" w:rsidRPr="004E3306" w:rsidRDefault="00000000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8" w:history="1"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complication readi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readi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recognising danger sign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danger sig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obstetric complicatio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pregnancy complicatio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obstetric danger sig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maternal complication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maternal health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newborn health)</w:t>
              </w:r>
            </w:hyperlink>
          </w:p>
          <w:p w14:paraId="4793279E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39" w:type="dxa"/>
          </w:tcPr>
          <w:p w14:paraId="7363BB14" w14:textId="77777777" w:rsidR="004E3306" w:rsidRPr="004E3306" w:rsidRDefault="00000000" w:rsidP="002013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9" w:history="1">
              <w:r w:rsidR="004E3306" w:rsidRPr="004E3306">
                <w:rPr>
                  <w:rStyle w:val="Strong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95,890</w:t>
              </w:r>
            </w:hyperlink>
          </w:p>
        </w:tc>
      </w:tr>
      <w:tr w:rsidR="004E3306" w:rsidRPr="004E3306" w14:paraId="11D85457" w14:textId="77777777" w:rsidTr="00201399">
        <w:trPr>
          <w:gridAfter w:val="1"/>
          <w:wAfter w:w="9" w:type="dxa"/>
        </w:trPr>
        <w:tc>
          <w:tcPr>
            <w:tcW w:w="996" w:type="dxa"/>
            <w:vMerge/>
          </w:tcPr>
          <w:p w14:paraId="0AAA56DF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0" w:type="dxa"/>
          </w:tcPr>
          <w:p w14:paraId="43D356B8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5822" w:type="dxa"/>
          </w:tcPr>
          <w:p w14:paraId="1DB2A30B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1 AND #2 AND #3</w:t>
            </w:r>
          </w:p>
          <w:p w14:paraId="69259A6F" w14:textId="77777777" w:rsidR="004E3306" w:rsidRPr="004E3306" w:rsidRDefault="00000000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10" w:history="1"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pregnan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*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pregnant wome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antenatal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anc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)) AND (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birth prepared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prepared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preparing for birth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emergency prepared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birth plan)) AND (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complication readi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readines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recognising danger sign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danger sig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obstetric complicatio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pregnancy complicatio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obstetric danger sign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maternal complications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 xml:space="preserve">(maternal health) OR </w:t>
              </w:r>
              <w:proofErr w:type="spellStart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noft</w:t>
              </w:r>
              <w:proofErr w:type="spellEnd"/>
              <w:r w:rsidR="004E3306" w:rsidRPr="004E3306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(newborn health))</w:t>
              </w:r>
            </w:hyperlink>
          </w:p>
        </w:tc>
        <w:tc>
          <w:tcPr>
            <w:tcW w:w="1739" w:type="dxa"/>
          </w:tcPr>
          <w:p w14:paraId="62A2926D" w14:textId="77777777" w:rsidR="004E3306" w:rsidRPr="004E3306" w:rsidRDefault="00000000" w:rsidP="002013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hyperlink r:id="rId11" w:history="1">
              <w:r w:rsidR="004E3306" w:rsidRPr="004E3306">
                <w:rPr>
                  <w:rStyle w:val="Strong"/>
                  <w:rFonts w:ascii="Times New Roman" w:hAnsi="Times New Roman" w:cs="Times New Roman"/>
                  <w:color w:val="000000" w:themeColor="text1"/>
                  <w:sz w:val="24"/>
                  <w:szCs w:val="24"/>
                </w:rPr>
                <w:t>848</w:t>
              </w:r>
            </w:hyperlink>
          </w:p>
        </w:tc>
      </w:tr>
      <w:tr w:rsidR="004E3306" w:rsidRPr="004E3306" w14:paraId="105FBAB9" w14:textId="77777777" w:rsidTr="00201399">
        <w:trPr>
          <w:gridAfter w:val="1"/>
          <w:wAfter w:w="9" w:type="dxa"/>
        </w:trPr>
        <w:tc>
          <w:tcPr>
            <w:tcW w:w="996" w:type="dxa"/>
          </w:tcPr>
          <w:p w14:paraId="332840EF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2A4FD490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39A5394" w14:textId="77777777" w:rsid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6285489A" w14:textId="77777777" w:rsidR="00615814" w:rsidRDefault="00615814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2E3F351B" w14:textId="77777777" w:rsidR="00615814" w:rsidRPr="004E3306" w:rsidRDefault="00615814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49E51BA2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60" w:type="dxa"/>
          </w:tcPr>
          <w:p w14:paraId="7561F2FC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822" w:type="dxa"/>
          </w:tcPr>
          <w:p w14:paraId="49B3A548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39" w:type="dxa"/>
          </w:tcPr>
          <w:p w14:paraId="0BD89F30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1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572"/>
        <w:gridCol w:w="5449"/>
        <w:gridCol w:w="1725"/>
        <w:gridCol w:w="9"/>
      </w:tblGrid>
      <w:tr w:rsidR="004E3306" w:rsidRPr="004E3306" w14:paraId="4886F828" w14:textId="77777777" w:rsidTr="004E3306"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438B0D38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Title</w:t>
            </w:r>
          </w:p>
        </w:tc>
      </w:tr>
      <w:tr w:rsidR="004E3306" w:rsidRPr="004E3306" w14:paraId="1A858916" w14:textId="77777777" w:rsidTr="004E3306">
        <w:trPr>
          <w:gridAfter w:val="1"/>
          <w:wAfter w:w="9" w:type="dxa"/>
        </w:trPr>
        <w:tc>
          <w:tcPr>
            <w:tcW w:w="996" w:type="dxa"/>
            <w:tcBorders>
              <w:bottom w:val="single" w:sz="4" w:space="0" w:color="auto"/>
            </w:tcBorders>
          </w:tcPr>
          <w:p w14:paraId="7CEAF610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Database</w:t>
            </w:r>
          </w:p>
        </w:tc>
        <w:tc>
          <w:tcPr>
            <w:tcW w:w="578" w:type="dxa"/>
            <w:tcBorders>
              <w:bottom w:val="single" w:sz="4" w:space="0" w:color="auto"/>
            </w:tcBorders>
          </w:tcPr>
          <w:p w14:paraId="5CEEB45A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No</w:t>
            </w:r>
          </w:p>
        </w:tc>
        <w:tc>
          <w:tcPr>
            <w:tcW w:w="5704" w:type="dxa"/>
            <w:tcBorders>
              <w:bottom w:val="single" w:sz="4" w:space="0" w:color="auto"/>
            </w:tcBorders>
          </w:tcPr>
          <w:p w14:paraId="4C89DA4E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Search Query</w:t>
            </w:r>
          </w:p>
        </w:tc>
        <w:tc>
          <w:tcPr>
            <w:tcW w:w="1739" w:type="dxa"/>
            <w:tcBorders>
              <w:bottom w:val="single" w:sz="4" w:space="0" w:color="auto"/>
            </w:tcBorders>
          </w:tcPr>
          <w:p w14:paraId="5F88B49B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Results</w:t>
            </w:r>
          </w:p>
        </w:tc>
      </w:tr>
      <w:tr w:rsidR="004E3306" w:rsidRPr="004E3306" w14:paraId="6ED76BFF" w14:textId="77777777" w:rsidTr="004E3306">
        <w:tc>
          <w:tcPr>
            <w:tcW w:w="9026" w:type="dxa"/>
            <w:gridSpan w:val="5"/>
            <w:tcBorders>
              <w:bottom w:val="single" w:sz="4" w:space="0" w:color="auto"/>
            </w:tcBorders>
          </w:tcPr>
          <w:p w14:paraId="0FE8BE41" w14:textId="77777777" w:rsidR="004E3306" w:rsidRPr="004E3306" w:rsidRDefault="004E3306" w:rsidP="0020139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Cochrane (Data as on 06-02-2023</w:t>
            </w:r>
          </w:p>
        </w:tc>
      </w:tr>
      <w:tr w:rsidR="004E3306" w:rsidRPr="004E3306" w14:paraId="0462C54E" w14:textId="77777777" w:rsidTr="004E3306">
        <w:trPr>
          <w:gridAfter w:val="1"/>
          <w:wAfter w:w="9" w:type="dxa"/>
        </w:trPr>
        <w:tc>
          <w:tcPr>
            <w:tcW w:w="996" w:type="dxa"/>
            <w:vMerge w:val="restart"/>
          </w:tcPr>
          <w:p w14:paraId="5957122B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8" w:type="dxa"/>
          </w:tcPr>
          <w:p w14:paraId="7C60D143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1</w:t>
            </w:r>
          </w:p>
        </w:tc>
        <w:tc>
          <w:tcPr>
            <w:tcW w:w="5704" w:type="dxa"/>
          </w:tcPr>
          <w:p w14:paraId="2948E8C8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pregnan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*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pregnant women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antenatal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anc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739" w:type="dxa"/>
          </w:tcPr>
          <w:p w14:paraId="6D171ACB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212121"/>
                <w:sz w:val="24"/>
                <w:szCs w:val="24"/>
                <w:shd w:val="clear" w:color="auto" w:fill="FFFFFF"/>
              </w:rPr>
              <w:t>68406</w:t>
            </w:r>
          </w:p>
          <w:p w14:paraId="2A6BCB4B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</w:tr>
      <w:tr w:rsidR="004E3306" w:rsidRPr="004E3306" w14:paraId="76B1ADCB" w14:textId="77777777" w:rsidTr="004E3306">
        <w:trPr>
          <w:gridAfter w:val="1"/>
          <w:wAfter w:w="9" w:type="dxa"/>
        </w:trPr>
        <w:tc>
          <w:tcPr>
            <w:tcW w:w="996" w:type="dxa"/>
            <w:vMerge/>
          </w:tcPr>
          <w:p w14:paraId="5C37F8A2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8" w:type="dxa"/>
          </w:tcPr>
          <w:p w14:paraId="6A4A3AA3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2</w:t>
            </w:r>
          </w:p>
        </w:tc>
        <w:tc>
          <w:tcPr>
            <w:tcW w:w="5704" w:type="dxa"/>
          </w:tcPr>
          <w:p w14:paraId="3CB86C9C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birth preparedness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preparedness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preparing for birth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emergency preparedness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birth plan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</w:p>
          <w:p w14:paraId="0A2B7E02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ab/>
            </w:r>
          </w:p>
        </w:tc>
        <w:tc>
          <w:tcPr>
            <w:tcW w:w="1739" w:type="dxa"/>
          </w:tcPr>
          <w:p w14:paraId="418DC454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1639</w:t>
            </w:r>
          </w:p>
        </w:tc>
      </w:tr>
      <w:tr w:rsidR="004E3306" w:rsidRPr="004E3306" w14:paraId="14339899" w14:textId="77777777" w:rsidTr="004E3306">
        <w:trPr>
          <w:gridAfter w:val="1"/>
          <w:wAfter w:w="9" w:type="dxa"/>
        </w:trPr>
        <w:tc>
          <w:tcPr>
            <w:tcW w:w="996" w:type="dxa"/>
            <w:vMerge/>
          </w:tcPr>
          <w:p w14:paraId="19653870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8" w:type="dxa"/>
          </w:tcPr>
          <w:p w14:paraId="5B32E58C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3</w:t>
            </w:r>
          </w:p>
        </w:tc>
        <w:tc>
          <w:tcPr>
            <w:tcW w:w="5704" w:type="dxa"/>
          </w:tcPr>
          <w:p w14:paraId="4A9D02ED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(complication readiness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readiness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recognising danger signs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danger sign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obstetric complication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pregnancy complication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obstetric danger sign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maternal complications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maternal health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 xml:space="preserve"> OR (newborn health):</w:t>
            </w:r>
            <w:proofErr w:type="spellStart"/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ti,ab</w:t>
            </w:r>
            <w:proofErr w:type="spellEnd"/>
          </w:p>
          <w:p w14:paraId="04861A7D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739" w:type="dxa"/>
          </w:tcPr>
          <w:p w14:paraId="27B2DF77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14641</w:t>
            </w:r>
          </w:p>
        </w:tc>
      </w:tr>
      <w:tr w:rsidR="004E3306" w:rsidRPr="004E3306" w14:paraId="7A682B7A" w14:textId="77777777" w:rsidTr="004E3306">
        <w:trPr>
          <w:gridAfter w:val="1"/>
          <w:wAfter w:w="9" w:type="dxa"/>
          <w:trHeight w:val="57"/>
        </w:trPr>
        <w:tc>
          <w:tcPr>
            <w:tcW w:w="996" w:type="dxa"/>
            <w:vMerge/>
          </w:tcPr>
          <w:p w14:paraId="1A71DA2F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78" w:type="dxa"/>
          </w:tcPr>
          <w:p w14:paraId="1CCC042F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#4</w:t>
            </w:r>
          </w:p>
        </w:tc>
        <w:tc>
          <w:tcPr>
            <w:tcW w:w="5704" w:type="dxa"/>
          </w:tcPr>
          <w:p w14:paraId="59C94103" w14:textId="77777777" w:rsidR="004E3306" w:rsidRPr="004E3306" w:rsidRDefault="004E3306" w:rsidP="0020139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color w:val="212121"/>
                <w:sz w:val="24"/>
                <w:szCs w:val="24"/>
                <w:shd w:val="clear" w:color="auto" w:fill="FFFFFF"/>
              </w:rPr>
              <w:t>#1 AND #2 AND #3</w:t>
            </w:r>
          </w:p>
        </w:tc>
        <w:tc>
          <w:tcPr>
            <w:tcW w:w="1739" w:type="dxa"/>
          </w:tcPr>
          <w:p w14:paraId="18CFE3F0" w14:textId="77777777" w:rsidR="004E3306" w:rsidRPr="004E3306" w:rsidRDefault="004E3306" w:rsidP="0020139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225</w:t>
            </w: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(193 -TRIALS, COCHRANE REVIEWS -</w:t>
            </w:r>
            <w:r w:rsidRPr="004E3306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shd w:val="clear" w:color="auto" w:fill="FFFFFF"/>
              </w:rPr>
              <w:t>32</w:t>
            </w:r>
            <w:r w:rsidRPr="004E330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14:paraId="0958D77E" w14:textId="77777777" w:rsidR="004E3306" w:rsidRPr="004E3306" w:rsidRDefault="004E3306" w:rsidP="00615814">
      <w:pPr>
        <w:rPr>
          <w:rFonts w:ascii="Times New Roman" w:hAnsi="Times New Roman" w:cs="Times New Roman"/>
          <w:sz w:val="24"/>
          <w:szCs w:val="24"/>
        </w:rPr>
      </w:pPr>
    </w:p>
    <w:sectPr w:rsidR="004E3306" w:rsidRPr="004E3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67BB"/>
    <w:rsid w:val="0023315B"/>
    <w:rsid w:val="003A7E3B"/>
    <w:rsid w:val="0043756E"/>
    <w:rsid w:val="00472E71"/>
    <w:rsid w:val="004E3306"/>
    <w:rsid w:val="00615814"/>
    <w:rsid w:val="007609F4"/>
    <w:rsid w:val="00B267BB"/>
    <w:rsid w:val="00E340A4"/>
    <w:rsid w:val="00F97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B09E5A"/>
  <w15:chartTrackingRefBased/>
  <w15:docId w15:val="{50EE7B93-EB43-4248-9BCB-DEC764B21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7B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E3306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4E3306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4E33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proquest.com/myresearch/savedsearches.checkdbssearchlink:rerunsearch/2311203/SavedSearches?t:ac=SavedSearche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proquest.com/recentsearches.recentsearchtabview.recentsearchesgridview.scrolledrecentsearchlist.checkdbssearchlink_0:rerunsearch/5B2E6BA387A046C6PQ/None?t:ac=RecentSearches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quest.com/myresearch/savedsearches.checkdbssearchlink:rerunsearch/2311204/SavedSearches?t:ac=SavedSearches" TargetMode="External"/><Relationship Id="rId11" Type="http://schemas.openxmlformats.org/officeDocument/2006/relationships/hyperlink" Target="https://www.proquest.com/recentsearches.recentsearchtabview.recentsearchesgridview.scrolledrecentsearchlist.checkdbssearchlink_0:rerunsearch/BB9F3FE54E6142D2PQ/None?t:ac=RecentSearches" TargetMode="External"/><Relationship Id="rId5" Type="http://schemas.openxmlformats.org/officeDocument/2006/relationships/hyperlink" Target="https://www.proquest.com/recentsearches.recentsearchtabview.recentsearchesgridview.scrolledrecentsearchlist.checkdbssearchlink_0:rerunsearch/57058603E21E40ACPQ/None?t:ac=RecentSearches" TargetMode="External"/><Relationship Id="rId10" Type="http://schemas.openxmlformats.org/officeDocument/2006/relationships/hyperlink" Target="https://www.proquest.com/myresearch/savedsearches.checkdbssearchlink:rerunsearch/2311207/SavedSearches?t:ac=SavedSearches" TargetMode="External"/><Relationship Id="rId4" Type="http://schemas.openxmlformats.org/officeDocument/2006/relationships/hyperlink" Target="https://www.proquest.com/myresearch/savedsearches.checkdbssearchlink:rerunsearch/2311205/SavedSearches?t:ac=SavedSearches" TargetMode="External"/><Relationship Id="rId9" Type="http://schemas.openxmlformats.org/officeDocument/2006/relationships/hyperlink" Target="https://www.proquest.com/recentsearches.recentsearchtabview.recentsearchesgridview.scrolledrecentsearchlist.checkdbssearchlink_0:rerunsearch/DCBF1DEEA964AE3PQ/None?t:ac=RecentSearche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1</Words>
  <Characters>366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Singh</dc:creator>
  <cp:keywords/>
  <dc:description/>
  <cp:lastModifiedBy>Dr. Anuj Pandey</cp:lastModifiedBy>
  <cp:revision>3</cp:revision>
  <dcterms:created xsi:type="dcterms:W3CDTF">2023-08-19T17:21:00Z</dcterms:created>
  <dcterms:modified xsi:type="dcterms:W3CDTF">2023-08-19T1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f865d9-b9b7-4b31-82cc-c5862f982654</vt:lpwstr>
  </property>
</Properties>
</file>